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FE7DA" w14:textId="77777777" w:rsidR="00377C3C" w:rsidRPr="00820FEC" w:rsidRDefault="00377C3C" w:rsidP="00377C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0FEC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4AE6971" w14:textId="77777777" w:rsidR="00377C3C" w:rsidRDefault="00377C3C" w:rsidP="00377C3C">
      <w:pPr>
        <w:spacing w:before="100" w:beforeAutospacing="1" w:after="100" w:afterAutospacing="1" w:line="240" w:lineRule="auto"/>
        <w:jc w:val="both"/>
        <w:rPr>
          <w:rStyle w:val="cf01"/>
        </w:rPr>
      </w:pPr>
      <w:r w:rsidRPr="00820FEC">
        <w:rPr>
          <w:rStyle w:val="cf01"/>
        </w:rPr>
        <w:t>Example of calculation of estimation of effect size and achieved statistical power in ANOVA of sex hormones in the inter-subject effect test.</w:t>
      </w:r>
    </w:p>
    <w:p w14:paraId="39A49BA9" w14:textId="77777777" w:rsidR="00377C3C" w:rsidRPr="00820FEC" w:rsidRDefault="00377C3C" w:rsidP="00377C3C">
      <w:pPr>
        <w:pStyle w:val="pf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8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2940"/>
        <w:gridCol w:w="1240"/>
        <w:gridCol w:w="1240"/>
        <w:gridCol w:w="1500"/>
      </w:tblGrid>
      <w:tr w:rsidR="00377C3C" w:rsidRPr="00820FEC" w14:paraId="18795808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65C0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8245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gram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Total</w:t>
            </w:r>
            <w:proofErr w:type="gram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sample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size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=118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4CF0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4BB0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50C5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7C3C" w:rsidRPr="00144FCC" w14:paraId="26A89F8A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E2CF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BFA4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T2DM (yes: n = 29; no: n = 4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E95F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B68E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45A6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7C3C" w:rsidRPr="00820FEC" w14:paraId="4C6914F7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2762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A18F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Menstrual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cycle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hase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 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C551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6A25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16B5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7C3C" w:rsidRPr="00820FEC" w14:paraId="73FBECF3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2144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303A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  proliferative (n = 2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0B19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7261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EB33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7C3C" w:rsidRPr="00820FEC" w14:paraId="77C8A912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15EC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CB15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 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luteal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(n = 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E85A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AB20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A9B7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7C3C" w:rsidRPr="00820FEC" w14:paraId="56C9DE9E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FE57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318A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  menstrual (n = 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3E1F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ED93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F0B9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7C3C" w:rsidRPr="00820FEC" w14:paraId="67110D41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4571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AC510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 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ostmenopause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(n = 38)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6B574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F749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84B0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7C3C" w:rsidRPr="00820FEC" w14:paraId="64E76DA5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7518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E493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A07D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A105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0CD7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7C3C" w:rsidRPr="00820FEC" w14:paraId="1A28646A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62F1B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9E251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C3085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E11CA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D6A6B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7C3C" w:rsidRPr="00820FEC" w14:paraId="79D3BD66" w14:textId="77777777" w:rsidTr="00144FCC">
        <w:trPr>
          <w:trHeight w:val="288"/>
        </w:trPr>
        <w:tc>
          <w:tcPr>
            <w:tcW w:w="16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EC4F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ESTRADIOL</w:t>
            </w:r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65636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Factors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62258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p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value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063CF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effect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size</w:t>
            </w:r>
            <w:proofErr w:type="spellEnd"/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1CDDF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achieved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ower</w:t>
            </w:r>
            <w:proofErr w:type="spellEnd"/>
          </w:p>
        </w:tc>
      </w:tr>
      <w:tr w:rsidR="00377C3C" w:rsidRPr="00820FEC" w14:paraId="1387319C" w14:textId="77777777" w:rsidTr="00144FCC">
        <w:trPr>
          <w:trHeight w:val="288"/>
        </w:trPr>
        <w:tc>
          <w:tcPr>
            <w:tcW w:w="16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E6A5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Main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effect</w:t>
            </w:r>
            <w:proofErr w:type="spellEnd"/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13B2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T2DM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5FA4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725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F776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01</w:t>
            </w: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3E63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64</w:t>
            </w:r>
          </w:p>
        </w:tc>
      </w:tr>
      <w:tr w:rsidR="00377C3C" w:rsidRPr="00820FEC" w14:paraId="1F3AA0DE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F8C0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Main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effect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B7BE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Menstrual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cycle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h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AD45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0136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735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69F4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1.000</w:t>
            </w:r>
          </w:p>
        </w:tc>
      </w:tr>
      <w:tr w:rsidR="00377C3C" w:rsidRPr="00820FEC" w14:paraId="66D41F17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A155B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Interaction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term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1FA14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T2DM*menstrual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cycle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h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3D00C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918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11CB9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04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7C02C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80</w:t>
            </w:r>
          </w:p>
        </w:tc>
      </w:tr>
      <w:tr w:rsidR="00377C3C" w:rsidRPr="00820FEC" w14:paraId="76AEFF70" w14:textId="77777777" w:rsidTr="00144FCC">
        <w:trPr>
          <w:trHeight w:val="288"/>
        </w:trPr>
        <w:tc>
          <w:tcPr>
            <w:tcW w:w="16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99DA7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209E0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1BA1A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D6E94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81CA1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7C3C" w:rsidRPr="00820FEC" w14:paraId="6CFD19DD" w14:textId="77777777" w:rsidTr="00144FCC">
        <w:trPr>
          <w:trHeight w:val="288"/>
        </w:trPr>
        <w:tc>
          <w:tcPr>
            <w:tcW w:w="16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A594F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ROGESTERONE</w:t>
            </w:r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0FBA7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Factors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2E1E0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p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value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02EA9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effect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size</w:t>
            </w:r>
            <w:proofErr w:type="spellEnd"/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AD7FE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achieved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ower</w:t>
            </w:r>
            <w:proofErr w:type="spellEnd"/>
          </w:p>
        </w:tc>
      </w:tr>
      <w:tr w:rsidR="00377C3C" w:rsidRPr="00820FEC" w14:paraId="5CD5DA3B" w14:textId="77777777" w:rsidTr="00144FCC">
        <w:trPr>
          <w:trHeight w:val="288"/>
        </w:trPr>
        <w:tc>
          <w:tcPr>
            <w:tcW w:w="16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3762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Main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effect</w:t>
            </w:r>
            <w:proofErr w:type="spellEnd"/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8D6E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T2DM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A534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419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9979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05</w:t>
            </w: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B224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127</w:t>
            </w:r>
          </w:p>
        </w:tc>
      </w:tr>
      <w:tr w:rsidR="00377C3C" w:rsidRPr="00820FEC" w14:paraId="142998ED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EA65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Main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effect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D9D2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Menstrual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cycle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h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F873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1F3C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4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F0E6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1.000</w:t>
            </w:r>
          </w:p>
        </w:tc>
      </w:tr>
      <w:tr w:rsidR="00377C3C" w:rsidRPr="00820FEC" w14:paraId="5255AE84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C68D5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Interaction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term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77B7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T2DM*menstrual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cycle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h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37423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967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B0F39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3D37F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65</w:t>
            </w:r>
          </w:p>
        </w:tc>
      </w:tr>
      <w:tr w:rsidR="00377C3C" w:rsidRPr="00820FEC" w14:paraId="76F6960A" w14:textId="77777777" w:rsidTr="00144FCC">
        <w:trPr>
          <w:trHeight w:val="288"/>
        </w:trPr>
        <w:tc>
          <w:tcPr>
            <w:tcW w:w="16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4CFB3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0E664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32E11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B34AB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04C94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7C3C" w:rsidRPr="00820FEC" w14:paraId="24E5A7E4" w14:textId="77777777" w:rsidTr="00144FCC">
        <w:trPr>
          <w:trHeight w:val="288"/>
        </w:trPr>
        <w:tc>
          <w:tcPr>
            <w:tcW w:w="16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6FA63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TESTOSTERONE</w:t>
            </w:r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0926F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Factors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B0E0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p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value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4414B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effect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size</w:t>
            </w:r>
            <w:proofErr w:type="spellEnd"/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98B66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achieved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ower</w:t>
            </w:r>
            <w:proofErr w:type="spellEnd"/>
          </w:p>
        </w:tc>
      </w:tr>
      <w:tr w:rsidR="00377C3C" w:rsidRPr="00820FEC" w14:paraId="3AE1303E" w14:textId="77777777" w:rsidTr="00144FCC">
        <w:trPr>
          <w:trHeight w:val="288"/>
        </w:trPr>
        <w:tc>
          <w:tcPr>
            <w:tcW w:w="16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AC86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Main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effect</w:t>
            </w:r>
            <w:proofErr w:type="spellEnd"/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4A3A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T2DM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59BA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589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196C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02</w:t>
            </w: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30CE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84</w:t>
            </w:r>
          </w:p>
        </w:tc>
      </w:tr>
      <w:tr w:rsidR="00377C3C" w:rsidRPr="00820FEC" w14:paraId="70860125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9975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Main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effect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FCAB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Menstrual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cycle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h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D39B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D6F3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1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E27F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994</w:t>
            </w:r>
          </w:p>
        </w:tc>
      </w:tr>
      <w:tr w:rsidR="00377C3C" w:rsidRPr="00820FEC" w14:paraId="59BE7410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6CE91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Interaction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term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F80B2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T2DM*menstrual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cycle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h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8F559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565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91228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17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A2C33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190</w:t>
            </w:r>
          </w:p>
        </w:tc>
      </w:tr>
      <w:tr w:rsidR="00377C3C" w:rsidRPr="00820FEC" w14:paraId="27DAEA7B" w14:textId="77777777" w:rsidTr="00144FCC">
        <w:trPr>
          <w:trHeight w:val="288"/>
        </w:trPr>
        <w:tc>
          <w:tcPr>
            <w:tcW w:w="16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768B5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8D6A6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F718D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007E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3CC8D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7C3C" w:rsidRPr="00820FEC" w14:paraId="3D0AACE8" w14:textId="77777777" w:rsidTr="00144FCC">
        <w:trPr>
          <w:trHeight w:val="288"/>
        </w:trPr>
        <w:tc>
          <w:tcPr>
            <w:tcW w:w="16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23F70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LH</w:t>
            </w:r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85B7F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Factors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AC644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p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value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50235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effect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size</w:t>
            </w:r>
            <w:proofErr w:type="spellEnd"/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28D7D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achieved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ower</w:t>
            </w:r>
            <w:proofErr w:type="spellEnd"/>
          </w:p>
        </w:tc>
      </w:tr>
      <w:tr w:rsidR="00377C3C" w:rsidRPr="00820FEC" w14:paraId="1DA327C4" w14:textId="77777777" w:rsidTr="00144FCC">
        <w:trPr>
          <w:trHeight w:val="288"/>
        </w:trPr>
        <w:tc>
          <w:tcPr>
            <w:tcW w:w="16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1878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Main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effect</w:t>
            </w:r>
            <w:proofErr w:type="spellEnd"/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ABC8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T2DM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D89F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665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11BF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02</w:t>
            </w: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98E3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71</w:t>
            </w:r>
          </w:p>
        </w:tc>
      </w:tr>
      <w:tr w:rsidR="00377C3C" w:rsidRPr="00820FEC" w14:paraId="574879DA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41E1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Main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effect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06A5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Menstrual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cycle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h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9A5E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EB5B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4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C86A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1.000</w:t>
            </w:r>
          </w:p>
        </w:tc>
      </w:tr>
      <w:tr w:rsidR="00377C3C" w:rsidRPr="00820FEC" w14:paraId="1EBA1715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7770A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Interaction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term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E821E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T2DM*menstrual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cycle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h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27751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462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81DAB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21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6E849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234</w:t>
            </w:r>
          </w:p>
        </w:tc>
      </w:tr>
      <w:tr w:rsidR="00377C3C" w:rsidRPr="00820FEC" w14:paraId="6D1746D9" w14:textId="77777777" w:rsidTr="00144FCC">
        <w:trPr>
          <w:trHeight w:val="288"/>
        </w:trPr>
        <w:tc>
          <w:tcPr>
            <w:tcW w:w="16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43CF2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2F238" w14:textId="77777777" w:rsidR="00377C3C" w:rsidRPr="00820FEC" w:rsidRDefault="00377C3C" w:rsidP="0014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3342D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55021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FDB28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7C3C" w:rsidRPr="00820FEC" w14:paraId="16468D7E" w14:textId="77777777" w:rsidTr="00144FCC">
        <w:trPr>
          <w:trHeight w:val="288"/>
        </w:trPr>
        <w:tc>
          <w:tcPr>
            <w:tcW w:w="16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5F150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FSH</w:t>
            </w:r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754EA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Factors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18074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p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value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9CE1C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effect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size</w:t>
            </w:r>
            <w:proofErr w:type="spellEnd"/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4FE8F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achieved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ower</w:t>
            </w:r>
            <w:proofErr w:type="spellEnd"/>
          </w:p>
        </w:tc>
      </w:tr>
      <w:tr w:rsidR="00377C3C" w:rsidRPr="00820FEC" w14:paraId="618A005A" w14:textId="77777777" w:rsidTr="00144FCC">
        <w:trPr>
          <w:trHeight w:val="288"/>
        </w:trPr>
        <w:tc>
          <w:tcPr>
            <w:tcW w:w="16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D093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Main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effect</w:t>
            </w:r>
            <w:proofErr w:type="spellEnd"/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5AE9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T2DM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8FBC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774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F923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01</w:t>
            </w: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8563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59</w:t>
            </w:r>
          </w:p>
        </w:tc>
      </w:tr>
      <w:tr w:rsidR="00377C3C" w:rsidRPr="00820FEC" w14:paraId="037DFB71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714A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Main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effect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C945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Menstrual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cycle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h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4E68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CCA9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5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6A47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1.000</w:t>
            </w:r>
          </w:p>
        </w:tc>
      </w:tr>
      <w:tr w:rsidR="00377C3C" w:rsidRPr="00B54DAC" w14:paraId="5D74966A" w14:textId="77777777" w:rsidTr="00144FC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3C2C5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Interaction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term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3B331" w14:textId="77777777" w:rsidR="00377C3C" w:rsidRPr="00820FEC" w:rsidRDefault="00377C3C" w:rsidP="0014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T2DM*menstrual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cycle</w:t>
            </w:r>
            <w:proofErr w:type="spellEnd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ph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E3E68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899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D134B" w14:textId="77777777" w:rsidR="00377C3C" w:rsidRPr="00820FE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05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9F339" w14:textId="77777777" w:rsidR="00377C3C" w:rsidRPr="00B54DAC" w:rsidRDefault="00377C3C" w:rsidP="0014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20FEC">
              <w:rPr>
                <w:rFonts w:ascii="Calibri" w:eastAsia="Times New Roman" w:hAnsi="Calibri" w:cs="Calibri"/>
                <w:color w:val="000000"/>
                <w:lang w:val="es-ES" w:eastAsia="es-ES"/>
              </w:rPr>
              <w:t>0.086</w:t>
            </w:r>
          </w:p>
        </w:tc>
      </w:tr>
    </w:tbl>
    <w:p w14:paraId="0D88AE39" w14:textId="77777777" w:rsidR="00CE45FD" w:rsidRDefault="00CE45FD"/>
    <w:sectPr w:rsidR="00CE45FD" w:rsidSect="00377C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C3C"/>
    <w:rsid w:val="001F3C2D"/>
    <w:rsid w:val="00377C3C"/>
    <w:rsid w:val="009830A0"/>
    <w:rsid w:val="009C5B6E"/>
    <w:rsid w:val="00BC24E3"/>
    <w:rsid w:val="00CE45FD"/>
    <w:rsid w:val="00DA0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121F5"/>
  <w15:chartTrackingRefBased/>
  <w15:docId w15:val="{5832727B-EA07-5543-816A-6AD532CB0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C3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C3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C3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C3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C3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C3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C3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C3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C3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C3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C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C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C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C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C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C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C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C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7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C3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7C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C3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7C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C3C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7C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C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C3C"/>
    <w:rPr>
      <w:b/>
      <w:bCs/>
      <w:smallCaps/>
      <w:color w:val="0F4761" w:themeColor="accent1" w:themeShade="BF"/>
      <w:spacing w:val="5"/>
    </w:rPr>
  </w:style>
  <w:style w:type="paragraph" w:customStyle="1" w:styleId="pf0">
    <w:name w:val="pf0"/>
    <w:basedOn w:val="Normal"/>
    <w:rsid w:val="00377C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377C3C"/>
  </w:style>
  <w:style w:type="character" w:customStyle="1" w:styleId="cf01">
    <w:name w:val="cf01"/>
    <w:basedOn w:val="DefaultParagraphFont"/>
    <w:rsid w:val="00377C3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YVAN MAARTEN FOSSION</dc:creator>
  <cp:keywords/>
  <dc:description/>
  <cp:lastModifiedBy>RUBEN YVAN MAARTEN FOSSION</cp:lastModifiedBy>
  <cp:revision>1</cp:revision>
  <dcterms:created xsi:type="dcterms:W3CDTF">2025-03-04T02:40:00Z</dcterms:created>
  <dcterms:modified xsi:type="dcterms:W3CDTF">2025-03-04T02:43:00Z</dcterms:modified>
</cp:coreProperties>
</file>